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C982A" w14:textId="1C566D4C" w:rsidR="00E63FD6" w:rsidRDefault="00E63FD6"/>
    <w:p w14:paraId="3AABC2E5" w14:textId="7FA6D8AD" w:rsidR="00002B67" w:rsidRDefault="00002B67">
      <w:pPr>
        <w:rPr>
          <w:b/>
          <w:bCs/>
          <w:sz w:val="22"/>
        </w:rPr>
      </w:pPr>
      <w:r>
        <w:rPr>
          <w:b/>
          <w:bCs/>
          <w:sz w:val="22"/>
        </w:rPr>
        <w:t xml:space="preserve">Supplementary Table </w:t>
      </w:r>
      <w:r w:rsidR="004257F3">
        <w:rPr>
          <w:b/>
          <w:bCs/>
          <w:sz w:val="22"/>
        </w:rPr>
        <w:t>7</w:t>
      </w:r>
      <w:r>
        <w:rPr>
          <w:b/>
          <w:bCs/>
          <w:sz w:val="22"/>
        </w:rPr>
        <w:t xml:space="preserve">. Significantly enriched </w:t>
      </w:r>
      <w:r w:rsidR="00FB01D0">
        <w:rPr>
          <w:b/>
          <w:bCs/>
          <w:sz w:val="22"/>
        </w:rPr>
        <w:t>transcription factor</w:t>
      </w:r>
      <w:r>
        <w:rPr>
          <w:b/>
          <w:bCs/>
          <w:sz w:val="22"/>
        </w:rPr>
        <w:t xml:space="preserve">-target networks of </w:t>
      </w:r>
      <w:r>
        <w:rPr>
          <w:b/>
          <w:bCs/>
          <w:i/>
          <w:iCs/>
          <w:sz w:val="22"/>
        </w:rPr>
        <w:t xml:space="preserve">TIMM17A </w:t>
      </w:r>
      <w:r>
        <w:rPr>
          <w:b/>
          <w:bCs/>
          <w:sz w:val="22"/>
        </w:rPr>
        <w:t xml:space="preserve">in </w:t>
      </w:r>
      <w:r>
        <w:rPr>
          <w:rFonts w:hint="eastAsia"/>
          <w:b/>
          <w:bCs/>
          <w:sz w:val="22"/>
        </w:rPr>
        <w:t>breast</w:t>
      </w:r>
      <w:r>
        <w:rPr>
          <w:b/>
          <w:bCs/>
          <w:sz w:val="22"/>
        </w:rPr>
        <w:t xml:space="preserve"> carcinoma (</w:t>
      </w:r>
      <w:proofErr w:type="spellStart"/>
      <w:r>
        <w:rPr>
          <w:b/>
          <w:bCs/>
          <w:sz w:val="22"/>
        </w:rPr>
        <w:t>LinkedOmics</w:t>
      </w:r>
      <w:proofErr w:type="spellEnd"/>
      <w:r>
        <w:rPr>
          <w:b/>
          <w:bCs/>
          <w:sz w:val="22"/>
        </w:rPr>
        <w:t>).</w:t>
      </w:r>
    </w:p>
    <w:p w14:paraId="45996936" w14:textId="77777777" w:rsidR="00002B67" w:rsidRPr="004257F3" w:rsidRDefault="00002B67">
      <w:pPr>
        <w:rPr>
          <w:b/>
          <w:bCs/>
          <w:sz w:val="22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169"/>
      </w:tblGrid>
      <w:tr w:rsidR="003031AC" w14:paraId="43F319FF" w14:textId="77777777" w:rsidTr="00B208EE">
        <w:trPr>
          <w:cantSplit/>
        </w:trPr>
        <w:tc>
          <w:tcPr>
            <w:tcW w:w="2127" w:type="dxa"/>
          </w:tcPr>
          <w:p w14:paraId="4011B5B2" w14:textId="64D7FCEC" w:rsidR="00002B67" w:rsidRPr="003031AC" w:rsidRDefault="00002B67">
            <w:pPr>
              <w:rPr>
                <w:b/>
                <w:bCs/>
              </w:rPr>
            </w:pPr>
            <w:proofErr w:type="spellStart"/>
            <w:r w:rsidRPr="003031AC">
              <w:rPr>
                <w:b/>
                <w:bCs/>
              </w:rPr>
              <w:t>Geneset</w:t>
            </w:r>
            <w:proofErr w:type="spellEnd"/>
          </w:p>
        </w:tc>
        <w:tc>
          <w:tcPr>
            <w:tcW w:w="6169" w:type="dxa"/>
          </w:tcPr>
          <w:p w14:paraId="02745525" w14:textId="7C97E251" w:rsidR="00002B67" w:rsidRPr="003031AC" w:rsidRDefault="00002B67">
            <w:pPr>
              <w:rPr>
                <w:b/>
                <w:bCs/>
              </w:rPr>
            </w:pPr>
            <w:proofErr w:type="spellStart"/>
            <w:r w:rsidRPr="003031AC">
              <w:rPr>
                <w:b/>
                <w:bCs/>
              </w:rPr>
              <w:t>LeadingEdgeGene</w:t>
            </w:r>
            <w:proofErr w:type="spellEnd"/>
          </w:p>
        </w:tc>
      </w:tr>
      <w:tr w:rsidR="004257F3" w14:paraId="6C732B77" w14:textId="77777777" w:rsidTr="0068769D">
        <w:trPr>
          <w:cantSplit/>
        </w:trPr>
        <w:tc>
          <w:tcPr>
            <w:tcW w:w="2127" w:type="dxa"/>
            <w:vAlign w:val="center"/>
          </w:tcPr>
          <w:p w14:paraId="60393643" w14:textId="22302B56" w:rsidR="004257F3" w:rsidRDefault="004257F3" w:rsidP="004257F3">
            <w:r>
              <w:rPr>
                <w:rFonts w:ascii="等线" w:eastAsia="等线" w:hAnsi="等线" w:hint="eastAsia"/>
                <w:color w:val="000000"/>
                <w:sz w:val="22"/>
              </w:rPr>
              <w:t>GGAANCGGAANY_UNKNOWN</w:t>
            </w:r>
          </w:p>
        </w:tc>
        <w:tc>
          <w:tcPr>
            <w:tcW w:w="6169" w:type="dxa"/>
            <w:vAlign w:val="center"/>
          </w:tcPr>
          <w:p w14:paraId="0DE38508" w14:textId="02929088" w:rsidR="004257F3" w:rsidRDefault="004257F3" w:rsidP="004257F3">
            <w:r>
              <w:rPr>
                <w:rFonts w:ascii="等线" w:eastAsia="等线" w:hAnsi="等线" w:hint="eastAsia"/>
                <w:color w:val="000000"/>
                <w:sz w:val="22"/>
              </w:rPr>
              <w:t>ATP6V1E1;BANF1;BMS1;COX6B1;COX7A2;CSNK2B;DDX55;DPM1;EBNA1BP2;EIF1AD;EIF2S1;EIF3H;FARSA;GLRX5;HSPH1;MED8;MOCS3;MRPL21;MRPS18A;MRPS21;MRPS23;NCBP2;POMP;PRPF3;PSMB4;RARS;RPL38;RUVBL2;SDF2;SEC61A1;SEC61G;SLC25A44;SNRPE;SRP54;TFB2M;THUMPD3;TIMM8A;TMCO1;UBL5;UGGT1</w:t>
            </w:r>
          </w:p>
        </w:tc>
      </w:tr>
      <w:tr w:rsidR="004257F3" w14:paraId="2914F026" w14:textId="77777777" w:rsidTr="0068769D">
        <w:trPr>
          <w:cantSplit/>
        </w:trPr>
        <w:tc>
          <w:tcPr>
            <w:tcW w:w="2127" w:type="dxa"/>
            <w:vAlign w:val="center"/>
          </w:tcPr>
          <w:p w14:paraId="195770D7" w14:textId="3FAF9E55" w:rsidR="004257F3" w:rsidRDefault="004257F3" w:rsidP="004257F3">
            <w:r>
              <w:rPr>
                <w:rFonts w:ascii="等线" w:eastAsia="等线" w:hAnsi="等线" w:hint="eastAsia"/>
                <w:color w:val="000000"/>
                <w:sz w:val="22"/>
              </w:rPr>
              <w:t>V$E2F_Q6</w:t>
            </w:r>
          </w:p>
        </w:tc>
        <w:tc>
          <w:tcPr>
            <w:tcW w:w="6169" w:type="dxa"/>
            <w:vAlign w:val="center"/>
          </w:tcPr>
          <w:p w14:paraId="4A909E47" w14:textId="0A121252" w:rsidR="004257F3" w:rsidRDefault="004257F3" w:rsidP="004257F3">
            <w:r>
              <w:rPr>
                <w:rFonts w:ascii="等线" w:eastAsia="等线" w:hAnsi="等线" w:hint="eastAsia"/>
                <w:color w:val="000000"/>
                <w:sz w:val="22"/>
              </w:rPr>
              <w:t>ACBD6;AK2;APH1A;ARHGAP11A;ATAD2;ATAD5;CDC25A;CDC45;CDC6;CDCA7;CDK1;CDT1;CLSPN;DCTPP1;DNAJC9;E2F1;E2F3;E2F7;E2F8;EZH2;FANCD2;FBXO5;GAPDH;GEN1;GINS3;GMNN;GSPT1;H2AFZ;HIST1H2BK;INTS7;JPH1;KPNB1;MCM2;MCM3;MCM4;MCM6;MCM7;MCM8;MSH2;MXD3;NCL;NOLC1;PCNA;PHF5A;PKMYT1;POLA2;POLE2;PPP1CC;PRKDC;RAD51;RANBP1;RRM2;SNRPD1;STMN1;SUMO1;TMPO;TOPBP1;TRA2B;TRMT6;UNG;WDR62;YBX2;ZNF367</w:t>
            </w:r>
          </w:p>
        </w:tc>
      </w:tr>
      <w:tr w:rsidR="004257F3" w14:paraId="52BA8FA0" w14:textId="77777777" w:rsidTr="0068769D">
        <w:trPr>
          <w:cantSplit/>
        </w:trPr>
        <w:tc>
          <w:tcPr>
            <w:tcW w:w="2127" w:type="dxa"/>
            <w:vAlign w:val="center"/>
          </w:tcPr>
          <w:p w14:paraId="234D99EE" w14:textId="4707F5A2" w:rsidR="004257F3" w:rsidRDefault="004257F3" w:rsidP="004257F3">
            <w:r>
              <w:rPr>
                <w:rFonts w:ascii="等线" w:eastAsia="等线" w:hAnsi="等线" w:hint="eastAsia"/>
                <w:color w:val="000000"/>
                <w:sz w:val="22"/>
              </w:rPr>
              <w:t>V$E2F1_Q6</w:t>
            </w:r>
          </w:p>
        </w:tc>
        <w:tc>
          <w:tcPr>
            <w:tcW w:w="6169" w:type="dxa"/>
            <w:vAlign w:val="center"/>
          </w:tcPr>
          <w:p w14:paraId="7316F4CF" w14:textId="56B187AF" w:rsidR="004257F3" w:rsidRDefault="004257F3" w:rsidP="004257F3">
            <w:r>
              <w:rPr>
                <w:rFonts w:ascii="等线" w:eastAsia="等线" w:hAnsi="等线" w:hint="eastAsia"/>
                <w:color w:val="000000"/>
                <w:sz w:val="22"/>
              </w:rPr>
              <w:t>ACBD6;AK2;AP1S1;APH1A;ARHGAP11A;ATAD2;ATAD5;CAND1;CBX3;CDC25A;CDC5L;CDC6;CDCA7;CDK1;CDT1;CLSPN;DCK;DCTPP1;DNAJC9;E2F1;E2F3;E2F7;E2F8;EED;EZH2;FANCC;FANCD2;FANCG;FBXO5;GAPDH;GEN1;GINS3;GMNN;GPN3;GSPT1;H2AFZ;HIST1H2AH;HIST1H2BK;HMGA1;HNRNPA2B1;HNRNPD;HOXC10;KPNB1;MCM2;MCM3;MCM4;MCM6;MCM7;MCM8;MSH2;MXD3;NASP;NCL;NOLC1;NUFIP2;PAQR4;PCNA;PHF5A;PKMYT1;POLE2;POLE4;PRKDC;PRPS2;RANBP1;RBL1;RRM2;SASS6;SERBP1;SLC25A3;SMC6;SNRPD1;STMN1;SUMO1;SUV39H1;SYNCRIP;SYNGR4;TMPO;TOPBP1;TRA2B;TRMT6;TYRO3;UGGT1;UNG;WDR62;YBX2;ZBTB8OS;ZNF367</w:t>
            </w:r>
          </w:p>
        </w:tc>
      </w:tr>
      <w:tr w:rsidR="004257F3" w14:paraId="3BCAA6C0" w14:textId="77777777" w:rsidTr="0068769D">
        <w:trPr>
          <w:cantSplit/>
        </w:trPr>
        <w:tc>
          <w:tcPr>
            <w:tcW w:w="2127" w:type="dxa"/>
            <w:vAlign w:val="center"/>
          </w:tcPr>
          <w:p w14:paraId="5A24D2A7" w14:textId="697900FF" w:rsidR="004257F3" w:rsidRDefault="004257F3" w:rsidP="004257F3">
            <w:r>
              <w:rPr>
                <w:rFonts w:ascii="等线" w:eastAsia="等线" w:hAnsi="等线" w:hint="eastAsia"/>
                <w:color w:val="000000"/>
                <w:sz w:val="22"/>
              </w:rPr>
              <w:t>SGCGSSAAA_V$E2F1DP2_01</w:t>
            </w:r>
          </w:p>
        </w:tc>
        <w:tc>
          <w:tcPr>
            <w:tcW w:w="6169" w:type="dxa"/>
            <w:vAlign w:val="center"/>
          </w:tcPr>
          <w:p w14:paraId="51B22F3A" w14:textId="21B58898" w:rsidR="004257F3" w:rsidRDefault="004257F3" w:rsidP="004257F3">
            <w:r>
              <w:rPr>
                <w:rFonts w:ascii="等线" w:eastAsia="等线" w:hAnsi="等线" w:hint="eastAsia"/>
                <w:color w:val="000000"/>
                <w:sz w:val="22"/>
              </w:rPr>
              <w:t>ACBD6;AK2;AP1S1;ATAD2;ATAD5;CAND1;CDC25A;CDC6;CDCA7;CLSPN;DCK;DCTPP1;DNAJC9;E2F1;E2F3;E2F8;EED;FANCC;FANCG;FBXO5;GEN1;GINS3;GMNN;H2AFZ;HIST1H2AH;HIST1H2BK;HMGA1;HNRNPD;HOXC10;MCM2;MCM3;MCM4;MCM6;MCM7;MSH2;MXD3;NASP;NCL;NOLC1;PAQR4;PCNA;PHF5A;PKMYT1;POLE2;POLE4;PRKDC;PTMA;RANBP1;RRM2;SMC6;SNRPD1;SUV39H1;SYNCRIP;SYNGR4;TOPBP1;TRA2B;TYRO3;UGGT1;UNG;WDR62;YBX2;ZNF367</w:t>
            </w:r>
          </w:p>
        </w:tc>
      </w:tr>
      <w:tr w:rsidR="004257F3" w14:paraId="64B85113" w14:textId="77777777" w:rsidTr="0068769D">
        <w:trPr>
          <w:cantSplit/>
        </w:trPr>
        <w:tc>
          <w:tcPr>
            <w:tcW w:w="2127" w:type="dxa"/>
            <w:vAlign w:val="center"/>
          </w:tcPr>
          <w:p w14:paraId="686BF60E" w14:textId="3BAD0933" w:rsidR="004257F3" w:rsidRDefault="004257F3" w:rsidP="004257F3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V$E2F_02</w:t>
            </w:r>
          </w:p>
        </w:tc>
        <w:tc>
          <w:tcPr>
            <w:tcW w:w="6169" w:type="dxa"/>
            <w:vAlign w:val="center"/>
          </w:tcPr>
          <w:p w14:paraId="10CB5CEB" w14:textId="3249FEFD" w:rsidR="004257F3" w:rsidRDefault="004257F3" w:rsidP="004257F3">
            <w:r>
              <w:rPr>
                <w:rFonts w:ascii="等线" w:eastAsia="等线" w:hAnsi="等线" w:hint="eastAsia"/>
                <w:color w:val="000000"/>
                <w:sz w:val="22"/>
              </w:rPr>
              <w:t>ACBD6;AK2;AP1S1;APH1A;ARHGAP11A;ATAD2;ATAD5;CAND1;CBX3;CDC25A;CDC5L;CDC6;CDCA7;CDK1;CLSPN;DCK;DCTPP1;DNAJC9;E2F1;E2F3;E2F7;E2F8;EED;EIF4A1;EZH2;FANCC;FANCD2;FANCG;FBXO5;GAPDH;GEN1;GINS3;GMNN;GSPT1;H2AFZ;HIST1H2AH;HIST1H2BK;HMGA1;HNRNPA2B1;HNRNPD;HOXC10;MCM2;MCM3;MCM4;MCM6;MCM7;MCM8;MSH2;MXD3;NASP;NCL;NOLC1;NUFIP2;PAQR4;PCNA;PHF5A;PKMYT1;POLE2;POLE4;PRKDC;PRPS2;PTMA;RANBP1;RBL1;RRM2;SASS6;SMC6;SNRPD1;STMN1;SUMO1;SUV39H1;SYNCRIP;SYNGR4;TMPO;TOPBP1;TRA2B;TRMT6;TYRO3;UGGT1;UNG;WDR62;YBX2;ZNF367</w:t>
            </w:r>
          </w:p>
        </w:tc>
      </w:tr>
    </w:tbl>
    <w:p w14:paraId="04D5BAE5" w14:textId="1E2F54DC" w:rsidR="00002B67" w:rsidRDefault="00002B67"/>
    <w:p w14:paraId="18D74EB8" w14:textId="2B15CD5A" w:rsidR="00755DA6" w:rsidRDefault="00755DA6">
      <w:pPr>
        <w:rPr>
          <w:rFonts w:hint="eastAsia"/>
        </w:rPr>
      </w:pPr>
      <w:r>
        <w:rPr>
          <w:sz w:val="20"/>
          <w:szCs w:val="20"/>
        </w:rPr>
        <w:t xml:space="preserve">Abbreviations: </w:t>
      </w:r>
      <w:proofErr w:type="spellStart"/>
      <w:r>
        <w:rPr>
          <w:sz w:val="20"/>
          <w:szCs w:val="20"/>
        </w:rPr>
        <w:t>LeadingEdgeNum</w:t>
      </w:r>
      <w:proofErr w:type="spellEnd"/>
      <w:r>
        <w:rPr>
          <w:sz w:val="20"/>
          <w:szCs w:val="20"/>
        </w:rPr>
        <w:t xml:space="preserve">, the number of leading edge genes; FDR, false discovery rate from </w:t>
      </w:r>
      <w:proofErr w:type="spellStart"/>
      <w:r>
        <w:rPr>
          <w:sz w:val="20"/>
          <w:szCs w:val="20"/>
        </w:rPr>
        <w:t>Benjamini</w:t>
      </w:r>
      <w:proofErr w:type="spellEnd"/>
      <w:r>
        <w:rPr>
          <w:sz w:val="20"/>
          <w:szCs w:val="20"/>
        </w:rPr>
        <w:t xml:space="preserve"> and Hochberg from gene set enrichment analysis (GSEA). V$, the annotation found in Molecular Signatures Database (</w:t>
      </w:r>
      <w:proofErr w:type="spellStart"/>
      <w:r>
        <w:rPr>
          <w:sz w:val="20"/>
          <w:szCs w:val="20"/>
        </w:rPr>
        <w:t>MSigDB</w:t>
      </w:r>
      <w:proofErr w:type="spellEnd"/>
      <w:r>
        <w:rPr>
          <w:sz w:val="20"/>
          <w:szCs w:val="20"/>
        </w:rPr>
        <w:t xml:space="preserve">) for </w:t>
      </w:r>
      <w:proofErr w:type="spellStart"/>
      <w:r>
        <w:rPr>
          <w:sz w:val="20"/>
          <w:szCs w:val="20"/>
        </w:rPr>
        <w:t>tran</w:t>
      </w:r>
      <w:proofErr w:type="spellEnd"/>
      <w:r>
        <w:rPr>
          <w:sz w:val="20"/>
          <w:szCs w:val="20"/>
        </w:rPr>
        <w:t>-scription factors (TF).</w:t>
      </w:r>
    </w:p>
    <w:sectPr w:rsidR="00755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FD6"/>
    <w:rsid w:val="00002B67"/>
    <w:rsid w:val="003031AC"/>
    <w:rsid w:val="004257F3"/>
    <w:rsid w:val="00444015"/>
    <w:rsid w:val="00755DA6"/>
    <w:rsid w:val="00B208EE"/>
    <w:rsid w:val="00E63FD6"/>
    <w:rsid w:val="00FB0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C980E"/>
  <w15:chartTrackingRefBased/>
  <w15:docId w15:val="{765BB70A-62AB-4F8D-B3AE-F941C6289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2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佳佳</dc:creator>
  <cp:keywords/>
  <dc:description/>
  <cp:lastModifiedBy>蔡 佳佳</cp:lastModifiedBy>
  <cp:revision>26</cp:revision>
  <dcterms:created xsi:type="dcterms:W3CDTF">2020-10-25T03:19:00Z</dcterms:created>
  <dcterms:modified xsi:type="dcterms:W3CDTF">2020-10-25T03:40:00Z</dcterms:modified>
</cp:coreProperties>
</file>